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Data</w:t>
      </w:r>
    </w:p>
    <w:p>
      <w:pPr>
        <w:adjustRightInd w:val="0"/>
        <w:spacing w:after="46" w:afterLines="15"/>
        <w:rPr>
          <w:rFonts w:ascii="Times New Roman" w:hAnsi="Times New Roman" w:cs="Times New Roman"/>
          <w:b/>
          <w:color w:val="000000"/>
          <w:szCs w:val="21"/>
        </w:rPr>
      </w:pPr>
      <w:bookmarkStart w:id="6" w:name="_GoBack"/>
      <w:bookmarkEnd w:id="6"/>
    </w:p>
    <w:p>
      <w:pPr>
        <w:adjustRightInd w:val="0"/>
        <w:spacing w:after="46" w:afterLines="15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Additional file 3: </w:t>
      </w:r>
      <w:r>
        <w:rPr>
          <w:rFonts w:ascii="Times New Roman" w:hAnsi="Times New Roman" w:eastAsia="GKBOMF+Arial,Bold" w:cs="Times New Roman"/>
          <w:b/>
          <w:color w:val="000000"/>
          <w:szCs w:val="21"/>
        </w:rPr>
        <w:t>Table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S2.</w:t>
      </w:r>
      <w:r>
        <w:rPr>
          <w:rFonts w:ascii="Times New Roman" w:hAnsi="Times New Roman" w:cs="Times New Roman"/>
          <w:color w:val="000000"/>
          <w:szCs w:val="21"/>
        </w:rPr>
        <w:t xml:space="preserve"> Strains and plasmids used and created in this study</w:t>
      </w:r>
      <w:r>
        <w:rPr>
          <w:rFonts w:hint="eastAsia" w:ascii="Times New Roman" w:hAnsi="Times New Roman" w:cs="Times New Roman"/>
          <w:color w:val="000000"/>
          <w:szCs w:val="21"/>
        </w:rPr>
        <w:t>.</w:t>
      </w:r>
    </w:p>
    <w:tbl>
      <w:tblPr>
        <w:tblStyle w:val="4"/>
        <w:tblW w:w="93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5768"/>
        <w:gridCol w:w="1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ains or Plasmids</w:t>
            </w:r>
          </w:p>
        </w:tc>
        <w:tc>
          <w:tcPr>
            <w:tcW w:w="576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levant characteristics</w:t>
            </w:r>
          </w:p>
        </w:tc>
        <w:tc>
          <w:tcPr>
            <w:tcW w:w="113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57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cherichia coli</w:t>
            </w:r>
            <w:r>
              <w:rPr>
                <w:rFonts w:hint="eastAsia" w:ascii="Times New Roman" w:hAnsi="Times New Roman" w:eastAsia="GKBOMF+Arial,Bold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H5α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–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d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acZ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15(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ZYA-argF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 U169 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dA1 deo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rec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1 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d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17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r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–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o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p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44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λ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– 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-l gyr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96</w:t>
            </w:r>
            <w:r>
              <w:rPr>
                <w:rFonts w:ascii="Times New Roman" w:hAnsi="Times New Roman" w:eastAsia="Times-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rel</w:t>
            </w:r>
            <w:r>
              <w:rPr>
                <w:rFonts w:ascii="Times New Roman" w:hAnsi="Times New Roman" w:eastAsia="Times-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lab</w:t>
            </w:r>
          </w:p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mona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oryz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v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yz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bookmarkStart w:id="0" w:name="OLE_LINK7"/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bookmarkEnd w:id="0"/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ilippine race 6; azacytidine resistant clone of PXO99,</w:t>
            </w:r>
            <w:r>
              <w:rPr>
                <w:rFonts w:hint="eastAsia"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rulent to rice cultivars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ipponbare and IRBB10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8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lab</w:t>
            </w:r>
          </w:p>
          <w:bookmarkEnd w:id="1"/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righ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191</w:t>
            </w:r>
            <w:bookmarkEnd w:id="2"/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unmarked mutant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5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217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2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unmarked mutant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3287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32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unmarked mutant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righ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bookmarkStart w:id="4" w:name="OLE_LINK6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21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/pthXo1-cya</w:t>
            </w:r>
            <w:bookmarkEnd w:id="4"/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4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2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mutant transform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thXo1-cya</w:t>
            </w:r>
            <w:bookmarkEnd w:id="5"/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right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328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/pthXo1-cya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32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mutant transform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thXo1-cya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191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19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utant complement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191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217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217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utant complement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21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3287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3287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utant complement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3287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21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/pthXo1-cya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217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utant complement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-pthXo1-cya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ans328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/pthXo1-cya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XO9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s217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mutant complemented with pH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-pthXo1-cya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asmids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adjustRightInd w:val="0"/>
              <w:spacing w:after="46" w:afterLines="15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right"/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Galliard-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K18</w:t>
            </w:r>
            <w:r>
              <w:rPr>
                <w:rFonts w:ascii="Times New Roman" w:hAnsi="Times New Roman" w:eastAsia="Galliard-Italic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cB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uicide vector derivative from pK18mobGII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c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K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right"/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GKBOMF+Arial,Bold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M1</w:t>
            </w:r>
          </w:p>
        </w:tc>
        <w:tc>
          <w:tcPr>
            <w:tcW w:w="576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road-host range vector with pUC19 polylinker, S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132" w:type="dxa"/>
            <w:tcBorders>
              <w:tl2br w:val="nil"/>
              <w:tr2bl w:val="nil"/>
            </w:tcBorders>
          </w:tcPr>
          <w:p>
            <w:pPr>
              <w:spacing w:line="30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is la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KBOMF+Arial,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Galliard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Galliard-Italic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00482"/>
    <w:rsid w:val="50B0048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su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03:16:00Z</dcterms:created>
  <dc:creator>samsung</dc:creator>
  <cp:lastModifiedBy>samsung</cp:lastModifiedBy>
  <dcterms:modified xsi:type="dcterms:W3CDTF">2018-09-29T03:2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